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460" w:type="dxa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360"/>
      </w:tblGrid>
      <w:tr w:rsidR="00431ECB" w:rsidRPr="00431ECB" w14:paraId="13F6AC99" w14:textId="77777777" w:rsidTr="00431ECB">
        <w:trPr>
          <w:trHeight w:val="58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7D4AA" w14:textId="77777777" w:rsidR="00431ECB" w:rsidRPr="00431ECB" w:rsidRDefault="00431ECB" w:rsidP="00431ECB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431ECB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6C64CE2" w14:textId="706F169D" w:rsidR="002F358F" w:rsidRPr="00431ECB" w:rsidRDefault="00431ECB" w:rsidP="002F35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1ECB">
              <w:rPr>
                <w:rFonts w:ascii="Calibri" w:eastAsia="Times New Roman" w:hAnsi="Calibri" w:cs="Calibri"/>
                <w:b/>
                <w:bCs/>
                <w:color w:val="000000"/>
              </w:rPr>
              <w:t>Patients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0804CC0" w14:textId="77777777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1ECB">
              <w:rPr>
                <w:rFonts w:ascii="Calibri" w:eastAsia="Times New Roman" w:hAnsi="Calibri" w:cs="Calibri"/>
                <w:b/>
                <w:bCs/>
                <w:color w:val="000000"/>
              </w:rPr>
              <w:t>Controls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50D22A3" w14:textId="77777777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1ECB">
              <w:rPr>
                <w:rFonts w:ascii="Calibri" w:eastAsia="Times New Roman" w:hAnsi="Calibri" w:cs="Calibri"/>
                <w:b/>
                <w:bCs/>
                <w:color w:val="000000"/>
              </w:rPr>
              <w:t>Patients v. Controls</w:t>
            </w:r>
          </w:p>
        </w:tc>
      </w:tr>
      <w:tr w:rsidR="00431ECB" w:rsidRPr="00431ECB" w14:paraId="00617BDF" w14:textId="77777777" w:rsidTr="00431ECB">
        <w:trPr>
          <w:trHeight w:val="29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813EA" w14:textId="77777777" w:rsidR="00431ECB" w:rsidRPr="00431ECB" w:rsidRDefault="00431ECB" w:rsidP="00431ECB">
            <w:pPr>
              <w:spacing w:after="0" w:line="240" w:lineRule="auto"/>
              <w:rPr>
                <w:rFonts w:ascii="Calibri" w:eastAsia="Times New Roman" w:hAnsi="Calibri" w:cs="Calibri"/>
                <w:color w:val="FFFFFF"/>
              </w:rPr>
            </w:pPr>
            <w:r w:rsidRPr="00431ECB">
              <w:rPr>
                <w:rFonts w:ascii="Calibri" w:eastAsia="Times New Roman" w:hAnsi="Calibri" w:cs="Calibri"/>
                <w:color w:val="FFFFFF"/>
              </w:rPr>
              <w:t> </w:t>
            </w:r>
          </w:p>
        </w:tc>
        <w:tc>
          <w:tcPr>
            <w:tcW w:w="102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E9E6" w14:textId="6061E0FC" w:rsidR="00431ECB" w:rsidRPr="00431ECB" w:rsidRDefault="002F358F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89F9FE" w14:textId="77777777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1ECB">
              <w:rPr>
                <w:rFonts w:ascii="Calibri" w:eastAsia="Times New Roman" w:hAnsi="Calibri" w:cs="Calibri"/>
                <w:b/>
                <w:bCs/>
                <w:color w:val="000000"/>
              </w:rPr>
              <w:t>St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4C28" w14:textId="48E88B9E" w:rsidR="00431ECB" w:rsidRPr="00431ECB" w:rsidRDefault="002F358F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9E6DEE" w14:textId="77777777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1ECB">
              <w:rPr>
                <w:rFonts w:ascii="Calibri" w:eastAsia="Times New Roman" w:hAnsi="Calibri" w:cs="Calibri"/>
                <w:b/>
                <w:bCs/>
                <w:color w:val="000000"/>
              </w:rPr>
              <w:t>St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8EBFD4F" w14:textId="77777777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1ECB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431ECB" w:rsidRPr="00431ECB" w14:paraId="3F27DD53" w14:textId="77777777" w:rsidTr="00431ECB">
        <w:trPr>
          <w:trHeight w:val="300"/>
        </w:trPr>
        <w:tc>
          <w:tcPr>
            <w:tcW w:w="10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6D9C805" w14:textId="77777777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1ECB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BDB2F86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48.800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02BB0964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12.195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C63EF68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43.529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00E45DD3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12.704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53F0277E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</w:tr>
      <w:tr w:rsidR="00431ECB" w:rsidRPr="00431ECB" w14:paraId="697E231E" w14:textId="77777777" w:rsidTr="00431ECB">
        <w:trPr>
          <w:trHeight w:val="300"/>
        </w:trPr>
        <w:tc>
          <w:tcPr>
            <w:tcW w:w="10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28234" w14:textId="77777777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1ECB">
              <w:rPr>
                <w:rFonts w:ascii="Calibri" w:eastAsia="Times New Roman" w:hAnsi="Calibri" w:cs="Calibri"/>
                <w:b/>
                <w:bCs/>
                <w:color w:val="000000"/>
              </w:rPr>
              <w:t>CEP</w:t>
            </w:r>
          </w:p>
        </w:tc>
        <w:tc>
          <w:tcPr>
            <w:tcW w:w="10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A08EB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0.6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A4D4F1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0.4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A1CE2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82E356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0.5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586742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0.158</w:t>
            </w:r>
          </w:p>
        </w:tc>
      </w:tr>
      <w:tr w:rsidR="00431ECB" w:rsidRPr="00431ECB" w14:paraId="7701196F" w14:textId="77777777" w:rsidTr="00431ECB">
        <w:trPr>
          <w:trHeight w:val="300"/>
        </w:trPr>
        <w:tc>
          <w:tcPr>
            <w:tcW w:w="10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716356E" w14:textId="77777777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1ECB">
              <w:rPr>
                <w:rFonts w:ascii="Calibri" w:eastAsia="Times New Roman" w:hAnsi="Calibri" w:cs="Calibri"/>
                <w:b/>
                <w:bCs/>
                <w:color w:val="000000"/>
              </w:rPr>
              <w:t>BMI</w:t>
            </w:r>
          </w:p>
        </w:tc>
        <w:tc>
          <w:tcPr>
            <w:tcW w:w="10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A0C7649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25.6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6B228045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5.0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59FC849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23.8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7DD35DAD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4.1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30BDA8CA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0.224</w:t>
            </w:r>
          </w:p>
        </w:tc>
      </w:tr>
      <w:tr w:rsidR="00431ECB" w:rsidRPr="00431ECB" w14:paraId="4C675EFA" w14:textId="77777777" w:rsidTr="00431ECB">
        <w:trPr>
          <w:trHeight w:val="300"/>
        </w:trPr>
        <w:tc>
          <w:tcPr>
            <w:tcW w:w="10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99F2E" w14:textId="77777777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1ECB">
              <w:rPr>
                <w:rFonts w:ascii="Calibri" w:eastAsia="Times New Roman" w:hAnsi="Calibri" w:cs="Calibri"/>
                <w:b/>
                <w:bCs/>
                <w:color w:val="000000"/>
              </w:rPr>
              <w:t>MC</w:t>
            </w:r>
          </w:p>
        </w:tc>
        <w:tc>
          <w:tcPr>
            <w:tcW w:w="10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C51E5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0.3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FEA226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0.4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F5982" w14:textId="77777777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399191" w14:textId="77777777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922A23" w14:textId="77777777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</w:tr>
      <w:tr w:rsidR="00431ECB" w:rsidRPr="00431ECB" w14:paraId="6EDBB6EF" w14:textId="77777777" w:rsidTr="00431ECB">
        <w:trPr>
          <w:trHeight w:val="300"/>
        </w:trPr>
        <w:tc>
          <w:tcPr>
            <w:tcW w:w="10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4B37AA2" w14:textId="77777777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1ECB">
              <w:rPr>
                <w:rFonts w:ascii="Calibri" w:eastAsia="Times New Roman" w:hAnsi="Calibri" w:cs="Calibri"/>
                <w:b/>
                <w:bCs/>
                <w:color w:val="000000"/>
              </w:rPr>
              <w:t>ODI</w:t>
            </w:r>
          </w:p>
        </w:tc>
        <w:tc>
          <w:tcPr>
            <w:tcW w:w="10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4745C36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34.2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5F0268C5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14.1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A7A2FA5" w14:textId="77777777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3C82C43A" w14:textId="77777777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7FAEC580" w14:textId="77777777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</w:tr>
      <w:tr w:rsidR="00431ECB" w:rsidRPr="00431ECB" w14:paraId="43B2D989" w14:textId="77777777" w:rsidTr="00431ECB">
        <w:trPr>
          <w:trHeight w:val="300"/>
        </w:trPr>
        <w:tc>
          <w:tcPr>
            <w:tcW w:w="10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5DD57" w14:textId="77777777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1ECB">
              <w:rPr>
                <w:rFonts w:ascii="Calibri" w:eastAsia="Times New Roman" w:hAnsi="Calibri" w:cs="Calibri"/>
                <w:b/>
                <w:bCs/>
                <w:color w:val="000000"/>
              </w:rPr>
              <w:t>PG</w:t>
            </w:r>
          </w:p>
        </w:tc>
        <w:tc>
          <w:tcPr>
            <w:tcW w:w="10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94FD0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2.8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47A61E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1.0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CB8A6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1.8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047393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1.1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D29BE0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431ECB" w:rsidRPr="00431ECB" w14:paraId="23760526" w14:textId="77777777" w:rsidTr="00431ECB">
        <w:trPr>
          <w:trHeight w:val="300"/>
        </w:trPr>
        <w:tc>
          <w:tcPr>
            <w:tcW w:w="10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F502BAB" w14:textId="77777777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1ECB">
              <w:rPr>
                <w:rFonts w:ascii="Calibri" w:eastAsia="Times New Roman" w:hAnsi="Calibri" w:cs="Calibri"/>
                <w:b/>
                <w:bCs/>
                <w:color w:val="000000"/>
              </w:rPr>
              <w:t>VAS</w:t>
            </w:r>
          </w:p>
        </w:tc>
        <w:tc>
          <w:tcPr>
            <w:tcW w:w="10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1A8233B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6.6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2A5C3553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1.7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E766F0C" w14:textId="77777777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108EDFB0" w14:textId="77777777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5428273C" w14:textId="77777777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</w:tr>
      <w:tr w:rsidR="00431ECB" w:rsidRPr="00431ECB" w14:paraId="3B1734CF" w14:textId="77777777" w:rsidTr="00431ECB">
        <w:trPr>
          <w:trHeight w:val="300"/>
        </w:trPr>
        <w:tc>
          <w:tcPr>
            <w:tcW w:w="10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04499" w14:textId="77777777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Hlk85463816"/>
            <w:r w:rsidRPr="00431ECB">
              <w:rPr>
                <w:rFonts w:ascii="Calibri" w:eastAsia="Times New Roman" w:hAnsi="Calibri" w:cs="Calibri"/>
                <w:b/>
                <w:bCs/>
                <w:color w:val="000000"/>
              </w:rPr>
              <w:t>nT1p</w:t>
            </w:r>
            <w:bookmarkEnd w:id="0"/>
          </w:p>
        </w:tc>
        <w:tc>
          <w:tcPr>
            <w:tcW w:w="10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44120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50.6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835486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14.5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E78BE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63.8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7ABF68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24.1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0DBCF7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</w:tr>
      <w:tr w:rsidR="00431ECB" w:rsidRPr="00431ECB" w14:paraId="7ED9F6D8" w14:textId="77777777" w:rsidTr="00431ECB">
        <w:trPr>
          <w:trHeight w:val="300"/>
        </w:trPr>
        <w:tc>
          <w:tcPr>
            <w:tcW w:w="10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451C451" w14:textId="48B9AD93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1ECB">
              <w:rPr>
                <w:rFonts w:ascii="Calibri" w:eastAsia="Times New Roman" w:hAnsi="Calibri" w:cs="Calibri"/>
                <w:b/>
                <w:bCs/>
                <w:color w:val="000000"/>
              </w:rPr>
              <w:t>MF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431ECB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</w:p>
        </w:tc>
        <w:tc>
          <w:tcPr>
            <w:tcW w:w="102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FE5061B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22.6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202819DE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9.4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D752E3E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17.8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537BDD22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7.9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51DF4EAC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431ECB" w:rsidRPr="00431ECB" w14:paraId="4F28FC95" w14:textId="77777777" w:rsidTr="00431ECB">
        <w:trPr>
          <w:trHeight w:val="300"/>
        </w:trPr>
        <w:tc>
          <w:tcPr>
            <w:tcW w:w="10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DFBEEC" w14:textId="612AD938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1ECB">
              <w:rPr>
                <w:rFonts w:ascii="Calibri" w:eastAsia="Times New Roman" w:hAnsi="Calibri" w:cs="Calibri"/>
                <w:b/>
                <w:bCs/>
                <w:color w:val="000000"/>
              </w:rPr>
              <w:t>ES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431ECB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C205A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22.3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61F484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10.7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E1AEF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21.5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8C1864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11.7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909ECE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0.680</w:t>
            </w:r>
          </w:p>
        </w:tc>
      </w:tr>
      <w:tr w:rsidR="00431ECB" w:rsidRPr="00431ECB" w14:paraId="38AC6B53" w14:textId="77777777" w:rsidTr="00431ECB">
        <w:trPr>
          <w:trHeight w:val="300"/>
        </w:trPr>
        <w:tc>
          <w:tcPr>
            <w:tcW w:w="10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726EBF5C" w14:textId="08473A13" w:rsidR="00431ECB" w:rsidRPr="00431ECB" w:rsidRDefault="00431ECB" w:rsidP="00431E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31ECB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oas </w:t>
            </w:r>
            <w:r w:rsidRPr="00431ECB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DB02775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8.21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09E670E0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4.6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884EBC8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5.92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4E565084" w14:textId="77777777" w:rsidR="00431ECB" w:rsidRPr="00431ECB" w:rsidRDefault="00431ECB" w:rsidP="00431E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2.39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605BB144" w14:textId="77777777" w:rsidR="00431ECB" w:rsidRPr="00431ECB" w:rsidRDefault="00431ECB" w:rsidP="002F358F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1ECB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</w:tbl>
    <w:p w14:paraId="7BD50C2A" w14:textId="72EA2432" w:rsidR="00216864" w:rsidRPr="002F358F" w:rsidRDefault="002F358F" w:rsidP="002F358F">
      <w:pPr>
        <w:pStyle w:val="Caption"/>
        <w:rPr>
          <w:rFonts w:ascii="Arial" w:hAnsi="Arial" w:cs="Arial"/>
          <w:color w:val="auto"/>
          <w:sz w:val="22"/>
          <w:szCs w:val="22"/>
        </w:rPr>
      </w:pPr>
      <w:r w:rsidRPr="002F358F">
        <w:rPr>
          <w:rFonts w:ascii="Arial" w:hAnsi="Arial" w:cs="Arial"/>
          <w:b/>
          <w:bCs/>
          <w:color w:val="auto"/>
          <w:sz w:val="22"/>
          <w:szCs w:val="22"/>
        </w:rPr>
        <w:t xml:space="preserve">Table </w:t>
      </w:r>
      <w:r w:rsidRPr="002F358F">
        <w:rPr>
          <w:rFonts w:ascii="Arial" w:hAnsi="Arial" w:cs="Arial"/>
          <w:b/>
          <w:bCs/>
          <w:color w:val="auto"/>
          <w:sz w:val="22"/>
          <w:szCs w:val="22"/>
        </w:rPr>
        <w:fldChar w:fldCharType="begin"/>
      </w:r>
      <w:r w:rsidRPr="002F358F">
        <w:rPr>
          <w:rFonts w:ascii="Arial" w:hAnsi="Arial" w:cs="Arial"/>
          <w:b/>
          <w:bCs/>
          <w:color w:val="auto"/>
          <w:sz w:val="22"/>
          <w:szCs w:val="22"/>
        </w:rPr>
        <w:instrText xml:space="preserve"> SEQ Table \* ARABIC </w:instrText>
      </w:r>
      <w:r w:rsidRPr="002F358F">
        <w:rPr>
          <w:rFonts w:ascii="Arial" w:hAnsi="Arial" w:cs="Arial"/>
          <w:b/>
          <w:bCs/>
          <w:color w:val="auto"/>
          <w:sz w:val="22"/>
          <w:szCs w:val="22"/>
        </w:rPr>
        <w:fldChar w:fldCharType="separate"/>
      </w:r>
      <w:r w:rsidR="001F271B">
        <w:rPr>
          <w:rFonts w:ascii="Arial" w:hAnsi="Arial" w:cs="Arial"/>
          <w:b/>
          <w:bCs/>
          <w:noProof/>
          <w:color w:val="auto"/>
          <w:sz w:val="22"/>
          <w:szCs w:val="22"/>
        </w:rPr>
        <w:t>1</w:t>
      </w:r>
      <w:r w:rsidRPr="002F358F">
        <w:rPr>
          <w:rFonts w:ascii="Arial" w:hAnsi="Arial" w:cs="Arial"/>
          <w:b/>
          <w:bCs/>
          <w:color w:val="auto"/>
          <w:sz w:val="22"/>
          <w:szCs w:val="22"/>
        </w:rPr>
        <w:fldChar w:fldCharType="end"/>
      </w:r>
      <w:r w:rsidRPr="002F358F">
        <w:rPr>
          <w:rFonts w:ascii="Arial" w:hAnsi="Arial" w:cs="Arial"/>
          <w:b/>
          <w:bCs/>
          <w:color w:val="auto"/>
          <w:sz w:val="22"/>
          <w:szCs w:val="22"/>
        </w:rPr>
        <w:t xml:space="preserve">: Demographics, </w:t>
      </w:r>
      <w:r>
        <w:rPr>
          <w:rFonts w:ascii="Arial" w:hAnsi="Arial" w:cs="Arial"/>
          <w:b/>
          <w:bCs/>
          <w:color w:val="auto"/>
          <w:sz w:val="22"/>
          <w:szCs w:val="22"/>
        </w:rPr>
        <w:t>p</w:t>
      </w:r>
      <w:r w:rsidRPr="002F358F">
        <w:rPr>
          <w:rFonts w:ascii="Arial" w:hAnsi="Arial" w:cs="Arial"/>
          <w:b/>
          <w:bCs/>
          <w:color w:val="auto"/>
          <w:sz w:val="22"/>
          <w:szCs w:val="22"/>
        </w:rPr>
        <w:t>atient-reported Outcomes, degenerative IVD pathology, and overall mean muscle FI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 between patients and controls</w:t>
      </w:r>
      <w:r>
        <w:rPr>
          <w:rFonts w:ascii="Arial" w:hAnsi="Arial" w:cs="Arial"/>
          <w:color w:val="auto"/>
          <w:sz w:val="22"/>
          <w:szCs w:val="22"/>
        </w:rPr>
        <w:t xml:space="preserve"> Summary statistics (mean and standard deviation) and unpaired t-test results for comparing patients and controls. </w:t>
      </w:r>
      <w:r w:rsidRPr="002F358F">
        <w:rPr>
          <w:rFonts w:ascii="Arial" w:hAnsi="Arial" w:cs="Arial"/>
          <w:color w:val="auto"/>
          <w:sz w:val="22"/>
          <w:szCs w:val="22"/>
        </w:rPr>
        <w:t>nT1p</w:t>
      </w:r>
      <w:r>
        <w:rPr>
          <w:rFonts w:ascii="Arial" w:hAnsi="Arial" w:cs="Arial"/>
          <w:color w:val="auto"/>
          <w:sz w:val="22"/>
          <w:szCs w:val="22"/>
        </w:rPr>
        <w:t xml:space="preserve">: mean pixel intensity across the nucleus derived from </w:t>
      </w:r>
      <w:r w:rsidRPr="002F358F">
        <w:rPr>
          <w:rFonts w:ascii="Arial" w:hAnsi="Arial" w:cs="Arial"/>
          <w:color w:val="auto"/>
          <w:sz w:val="22"/>
          <w:szCs w:val="22"/>
        </w:rPr>
        <w:t>T1p</w:t>
      </w:r>
      <w:r>
        <w:rPr>
          <w:rFonts w:ascii="Arial" w:hAnsi="Arial" w:cs="Arial"/>
          <w:color w:val="auto"/>
          <w:sz w:val="22"/>
          <w:szCs w:val="22"/>
        </w:rPr>
        <w:t xml:space="preserve"> images; MF FI: overall mean FI for the MF; ES FI: overall mean FI for the ES; Psoas FI: overall mean FI for the psoas. </w:t>
      </w:r>
    </w:p>
    <w:p w14:paraId="2A1749EB" w14:textId="4E6C3823" w:rsidR="00431ECB" w:rsidRDefault="00216864" w:rsidP="00F42A26">
      <w:r>
        <w:br w:type="page"/>
      </w:r>
    </w:p>
    <w:p w14:paraId="342A277F" w14:textId="503A06C2" w:rsidR="00F42A26" w:rsidRDefault="00F42A26"/>
    <w:tbl>
      <w:tblPr>
        <w:tblW w:w="12168" w:type="dxa"/>
        <w:tblInd w:w="-1413" w:type="dxa"/>
        <w:tblLook w:val="04A0" w:firstRow="1" w:lastRow="0" w:firstColumn="1" w:lastColumn="0" w:noHBand="0" w:noVBand="1"/>
      </w:tblPr>
      <w:tblGrid>
        <w:gridCol w:w="736"/>
        <w:gridCol w:w="830"/>
        <w:gridCol w:w="830"/>
        <w:gridCol w:w="830"/>
        <w:gridCol w:w="830"/>
        <w:gridCol w:w="830"/>
        <w:gridCol w:w="830"/>
        <w:gridCol w:w="830"/>
        <w:gridCol w:w="830"/>
        <w:gridCol w:w="1200"/>
        <w:gridCol w:w="1200"/>
        <w:gridCol w:w="1200"/>
        <w:gridCol w:w="1200"/>
      </w:tblGrid>
      <w:tr w:rsidR="00F42A26" w:rsidRPr="00F42A26" w14:paraId="4673E8CB" w14:textId="77777777" w:rsidTr="00F42A26">
        <w:trPr>
          <w:trHeight w:val="1387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C37B" w14:textId="77777777" w:rsidR="00F42A26" w:rsidRPr="00F42A26" w:rsidRDefault="00F42A26" w:rsidP="00F42A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83630E8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atients w/ CEP              n=46</w:t>
            </w:r>
          </w:p>
        </w:tc>
        <w:tc>
          <w:tcPr>
            <w:tcW w:w="166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1FF0B59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atients w/out CEP              n=28</w:t>
            </w:r>
          </w:p>
        </w:tc>
        <w:tc>
          <w:tcPr>
            <w:tcW w:w="166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06331B9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Controls w/ CEP              n=16</w:t>
            </w:r>
          </w:p>
        </w:tc>
        <w:tc>
          <w:tcPr>
            <w:tcW w:w="166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8773842" w14:textId="762DCF55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ntrols w/out CEP   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       </w:t>
            </w: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n=22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22B5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atients w/ CEP v. Patients w/out CEP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E2E5B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atients w/ CEP v. Controls w/out CEP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202A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atients w/ CEP v. Controls w/ CEP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94FD38F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atients w/out CEP v. Controls w/out CEP</w:t>
            </w:r>
          </w:p>
        </w:tc>
      </w:tr>
      <w:tr w:rsidR="00F42A26" w:rsidRPr="00F42A26" w14:paraId="09450AE9" w14:textId="77777777" w:rsidTr="00F42A26">
        <w:trPr>
          <w:trHeight w:val="294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9766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1438" w14:textId="0DD10E6A" w:rsidR="00F42A26" w:rsidRPr="00F42A26" w:rsidRDefault="002F358F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A3A554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St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3A17" w14:textId="481DA509" w:rsidR="00F42A26" w:rsidRPr="00F42A26" w:rsidRDefault="002F358F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637580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St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6D9D" w14:textId="7CB35ABB" w:rsidR="00F42A26" w:rsidRPr="00F42A26" w:rsidRDefault="002F358F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3D1021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St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91A2" w14:textId="6B47FEB2" w:rsidR="00F42A26" w:rsidRPr="00F42A26" w:rsidRDefault="002F358F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FFF748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Std</w:t>
            </w:r>
          </w:p>
        </w:tc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BBE2959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-values</w:t>
            </w:r>
          </w:p>
        </w:tc>
      </w:tr>
      <w:tr w:rsidR="00F42A26" w:rsidRPr="00F42A26" w14:paraId="7A50ACD3" w14:textId="77777777" w:rsidTr="00F42A26">
        <w:trPr>
          <w:trHeight w:val="300"/>
        </w:trPr>
        <w:tc>
          <w:tcPr>
            <w:tcW w:w="7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8C03C60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1D8FD66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8.348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3C7E19AE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0.577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CAC0A1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6.429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7F0B108E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4.113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687046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37.800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64BFF38C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3.424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2EF3ACB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6.600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1EAF5E08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3.167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8B71C0B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64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33BBA23F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688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04C12F8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64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18083E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976</w:t>
            </w:r>
          </w:p>
        </w:tc>
      </w:tr>
      <w:tr w:rsidR="00F42A26" w:rsidRPr="00F42A26" w14:paraId="7E7A28E2" w14:textId="77777777" w:rsidTr="00F42A26">
        <w:trPr>
          <w:trHeight w:val="300"/>
        </w:trPr>
        <w:tc>
          <w:tcPr>
            <w:tcW w:w="7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3032E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CEP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DBE2D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957C3E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C43B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4DE718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75EFB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F3A62A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A7112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10BB40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EC3588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CE6D7C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4B080A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8020E0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</w:tr>
      <w:tr w:rsidR="00F42A26" w:rsidRPr="00F42A26" w14:paraId="4462E5D4" w14:textId="77777777" w:rsidTr="00F42A26">
        <w:trPr>
          <w:trHeight w:val="300"/>
        </w:trPr>
        <w:tc>
          <w:tcPr>
            <w:tcW w:w="7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F7F7272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BMI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7563B22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5.47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52275846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.46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A7255DD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4.46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1F54D05C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.8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3CA216E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2.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C7141CA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.30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FF5D18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5.44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047303A7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.3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B5FE39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5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38AA6A4D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9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7CBCD506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1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73454B3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631</w:t>
            </w:r>
          </w:p>
        </w:tc>
      </w:tr>
      <w:tr w:rsidR="00F42A26" w:rsidRPr="00F42A26" w14:paraId="0E8E45ED" w14:textId="77777777" w:rsidTr="00F42A26">
        <w:trPr>
          <w:trHeight w:val="300"/>
        </w:trPr>
        <w:tc>
          <w:tcPr>
            <w:tcW w:w="7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7CB10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MC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5DE82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39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C5F5D2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49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455E6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1045E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26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57CBD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9F3ABF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DAB4C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C14A78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52987C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B0C469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6BB12F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792507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</w:tr>
      <w:tr w:rsidR="00F42A26" w:rsidRPr="00F42A26" w14:paraId="0CF9967C" w14:textId="77777777" w:rsidTr="00F42A26">
        <w:trPr>
          <w:trHeight w:val="300"/>
        </w:trPr>
        <w:tc>
          <w:tcPr>
            <w:tcW w:w="7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31D5A69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ODI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822224C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35.39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708A814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4.5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C8E25BC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31.28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44A65E7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2.97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534292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6D1ACB80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7FDD8B9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2070085A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04FD21B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3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7E02313A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35278B89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920DE36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F42A26" w:rsidRPr="00F42A26" w14:paraId="381C1353" w14:textId="77777777" w:rsidTr="00F42A26">
        <w:trPr>
          <w:trHeight w:val="300"/>
        </w:trPr>
        <w:tc>
          <w:tcPr>
            <w:tcW w:w="7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ED6DB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G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57828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.87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EF8640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.14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E187E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.64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FE9269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38AB4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.8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2CFCF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.24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0BCC9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.81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8741EF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.0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F962A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5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49E7DF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513BFD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773AEA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42</w:t>
            </w:r>
          </w:p>
        </w:tc>
      </w:tr>
      <w:tr w:rsidR="00F42A26" w:rsidRPr="00F42A26" w14:paraId="6620F307" w14:textId="77777777" w:rsidTr="00F42A26">
        <w:trPr>
          <w:trHeight w:val="300"/>
        </w:trPr>
        <w:tc>
          <w:tcPr>
            <w:tcW w:w="7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81E3BB5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VAS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AE55F74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7.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3C8BB0AB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.70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6056D8E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6.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2948CDD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.79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90D37C6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3B21872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04A2C40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08904142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212448AF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080534E6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ACB0E6E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6AF5789C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F42A26" w:rsidRPr="00F42A26" w14:paraId="055C35A7" w14:textId="77777777" w:rsidTr="00F42A26">
        <w:trPr>
          <w:trHeight w:val="300"/>
        </w:trPr>
        <w:tc>
          <w:tcPr>
            <w:tcW w:w="7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84536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nT1p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3F126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8.23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E7120D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2.34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C4EFE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53.84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5F510C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8.50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50CFC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69.99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BFC7EF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32.08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5F1FD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64.7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0172C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6.4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9CACC9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9D5DDB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26754C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6EBD2C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139</w:t>
            </w:r>
          </w:p>
        </w:tc>
      </w:tr>
      <w:tr w:rsidR="00F42A26" w:rsidRPr="00F42A26" w14:paraId="42A84412" w14:textId="77777777" w:rsidTr="00F42A26">
        <w:trPr>
          <w:trHeight w:val="300"/>
        </w:trPr>
        <w:tc>
          <w:tcPr>
            <w:tcW w:w="7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D82F41A" w14:textId="381A08B1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MF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3DB584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3.93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70D62C3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8.40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36A984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7.68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0B60265F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7.36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2ACD0CC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5.74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3AD2E41F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7.58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7865414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8.55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0754537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8.1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911D72A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C783A2D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3B5CBAF9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6F7DA82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693</w:t>
            </w:r>
          </w:p>
        </w:tc>
      </w:tr>
      <w:tr w:rsidR="00F42A26" w:rsidRPr="00F42A26" w14:paraId="6C70CA4E" w14:textId="77777777" w:rsidTr="00F42A26">
        <w:trPr>
          <w:trHeight w:val="300"/>
        </w:trPr>
        <w:tc>
          <w:tcPr>
            <w:tcW w:w="7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83C08" w14:textId="7E753F5D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ES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3E26A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4.28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81B86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0.24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B19BD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5.57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67197D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6.17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9A23C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9.57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E198C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2.07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E36D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2.25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7A0927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2.3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BE0877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579B4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4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EC57F8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1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F79DE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</w:tr>
      <w:tr w:rsidR="00F42A26" w:rsidRPr="00F42A26" w14:paraId="29416FD6" w14:textId="77777777" w:rsidTr="005E7BD0">
        <w:trPr>
          <w:trHeight w:val="300"/>
        </w:trPr>
        <w:tc>
          <w:tcPr>
            <w:tcW w:w="72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E0DFF0F" w14:textId="1AA6BE88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oas </w:t>
            </w: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9FEAB81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8.44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7A065185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3.07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F725D77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6.3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41788BB3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.43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8943A54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5.05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798E7C5B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.65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6A45B913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6.62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0FD9FE39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.1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38FA8EE6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7F48DE40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29832F25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28B45584" w14:textId="77777777" w:rsidR="00F42A26" w:rsidRPr="00F42A26" w:rsidRDefault="00F42A26" w:rsidP="002F358F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540</w:t>
            </w:r>
          </w:p>
        </w:tc>
      </w:tr>
    </w:tbl>
    <w:p w14:paraId="5D220F3A" w14:textId="1B7B90A5" w:rsidR="00F42A26" w:rsidRPr="002F358F" w:rsidRDefault="002F358F" w:rsidP="002F358F">
      <w:pPr>
        <w:pStyle w:val="Caption"/>
        <w:rPr>
          <w:rFonts w:ascii="Arial" w:hAnsi="Arial" w:cs="Arial"/>
          <w:b/>
          <w:bCs/>
          <w:color w:val="auto"/>
          <w:sz w:val="22"/>
          <w:szCs w:val="22"/>
        </w:rPr>
      </w:pPr>
      <w:r w:rsidRPr="002F358F">
        <w:rPr>
          <w:rFonts w:ascii="Arial" w:hAnsi="Arial" w:cs="Arial"/>
          <w:b/>
          <w:bCs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auto"/>
          <w:sz w:val="22"/>
          <w:szCs w:val="22"/>
        </w:rPr>
        <w:t>2</w:t>
      </w:r>
      <w:r w:rsidRPr="002F358F">
        <w:rPr>
          <w:rFonts w:ascii="Arial" w:hAnsi="Arial" w:cs="Arial"/>
          <w:b/>
          <w:bCs/>
          <w:color w:val="auto"/>
          <w:sz w:val="22"/>
          <w:szCs w:val="22"/>
        </w:rPr>
        <w:t xml:space="preserve">: Demographics, patient-reported </w:t>
      </w:r>
      <w:r>
        <w:rPr>
          <w:rFonts w:ascii="Arial" w:hAnsi="Arial" w:cs="Arial"/>
          <w:b/>
          <w:bCs/>
          <w:color w:val="auto"/>
          <w:sz w:val="22"/>
          <w:szCs w:val="22"/>
        </w:rPr>
        <w:t>o</w:t>
      </w:r>
      <w:r w:rsidRPr="002F358F">
        <w:rPr>
          <w:rFonts w:ascii="Arial" w:hAnsi="Arial" w:cs="Arial"/>
          <w:b/>
          <w:bCs/>
          <w:color w:val="auto"/>
          <w:sz w:val="22"/>
          <w:szCs w:val="22"/>
        </w:rPr>
        <w:t xml:space="preserve">utcomes, degenerative IVD pathology, and overall mean muscle FI between patients and controls </w:t>
      </w:r>
      <w:r>
        <w:rPr>
          <w:rFonts w:ascii="Arial" w:hAnsi="Arial" w:cs="Arial"/>
          <w:b/>
          <w:bCs/>
          <w:color w:val="auto"/>
          <w:sz w:val="22"/>
          <w:szCs w:val="22"/>
        </w:rPr>
        <w:t>stratified by presence of CEP damage</w:t>
      </w:r>
      <w:r w:rsidR="001F271B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1F271B" w:rsidRPr="002F358F">
        <w:rPr>
          <w:rFonts w:ascii="Arial" w:hAnsi="Arial" w:cs="Arial"/>
          <w:color w:val="auto"/>
          <w:sz w:val="22"/>
          <w:szCs w:val="22"/>
        </w:rPr>
        <w:t>nT1p</w:t>
      </w:r>
      <w:r w:rsidR="001F271B">
        <w:rPr>
          <w:rFonts w:ascii="Arial" w:hAnsi="Arial" w:cs="Arial"/>
          <w:color w:val="auto"/>
          <w:sz w:val="22"/>
          <w:szCs w:val="22"/>
        </w:rPr>
        <w:t xml:space="preserve">: mean pixel intensity across the nucleus derived from </w:t>
      </w:r>
      <w:r w:rsidR="001F271B" w:rsidRPr="002F358F">
        <w:rPr>
          <w:rFonts w:ascii="Arial" w:hAnsi="Arial" w:cs="Arial"/>
          <w:color w:val="auto"/>
          <w:sz w:val="22"/>
          <w:szCs w:val="22"/>
        </w:rPr>
        <w:t>T1p</w:t>
      </w:r>
      <w:r w:rsidR="001F271B">
        <w:rPr>
          <w:rFonts w:ascii="Arial" w:hAnsi="Arial" w:cs="Arial"/>
          <w:color w:val="auto"/>
          <w:sz w:val="22"/>
          <w:szCs w:val="22"/>
        </w:rPr>
        <w:t xml:space="preserve"> images; MF FI: overall mean FI for the MF; ES FI: overall mean FI for the ES; Psoas FI: overall mean FI for the psoas; n: sample size (two muscles, L/R, per subject were included for FI analyses)</w:t>
      </w:r>
    </w:p>
    <w:p w14:paraId="0EF8FF9D" w14:textId="77777777" w:rsidR="00F42A26" w:rsidRDefault="00F42A26">
      <w:r>
        <w:br w:type="page"/>
      </w:r>
    </w:p>
    <w:tbl>
      <w:tblPr>
        <w:tblW w:w="12165" w:type="dxa"/>
        <w:tblInd w:w="-1413" w:type="dxa"/>
        <w:tblLook w:val="04A0" w:firstRow="1" w:lastRow="0" w:firstColumn="1" w:lastColumn="0" w:noHBand="0" w:noVBand="1"/>
      </w:tblPr>
      <w:tblGrid>
        <w:gridCol w:w="837"/>
        <w:gridCol w:w="830"/>
        <w:gridCol w:w="830"/>
        <w:gridCol w:w="830"/>
        <w:gridCol w:w="830"/>
        <w:gridCol w:w="830"/>
        <w:gridCol w:w="718"/>
        <w:gridCol w:w="830"/>
        <w:gridCol w:w="830"/>
        <w:gridCol w:w="1200"/>
        <w:gridCol w:w="1200"/>
        <w:gridCol w:w="1200"/>
        <w:gridCol w:w="1200"/>
      </w:tblGrid>
      <w:tr w:rsidR="00F42A26" w:rsidRPr="00F42A26" w14:paraId="77576E82" w14:textId="77777777" w:rsidTr="00F42A26">
        <w:trPr>
          <w:trHeight w:val="1154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98FB" w14:textId="77777777" w:rsidR="00F42A26" w:rsidRPr="00F42A26" w:rsidRDefault="00F42A26" w:rsidP="00F42A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BFAB492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atients w/ High PG       n=22</w:t>
            </w:r>
          </w:p>
        </w:tc>
        <w:tc>
          <w:tcPr>
            <w:tcW w:w="166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BEE0147" w14:textId="3A3ACCDA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tients w/ Low PG      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n=58</w:t>
            </w:r>
          </w:p>
        </w:tc>
        <w:tc>
          <w:tcPr>
            <w:tcW w:w="1548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4B4027E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Controls w/ High PG        n=4</w:t>
            </w:r>
          </w:p>
        </w:tc>
        <w:tc>
          <w:tcPr>
            <w:tcW w:w="166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8D085CC" w14:textId="7A12B1C5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ntrols w/ Low PG      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n=38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9BDD9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atients w/ High PG v. Patients w/ Low PG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50666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atients w/ High PG v. Controls w/ Low PG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3455B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atients w/ High PG v. Controls w/ High PG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6F886C8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atients w/ High PG v. Patients w/ Low PG</w:t>
            </w:r>
          </w:p>
        </w:tc>
      </w:tr>
      <w:tr w:rsidR="00F42A26" w:rsidRPr="00F42A26" w14:paraId="64D8F917" w14:textId="77777777" w:rsidTr="00F42A26">
        <w:trPr>
          <w:trHeight w:val="294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78D8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EDFB" w14:textId="2A87BA6E" w:rsidR="00F42A26" w:rsidRPr="00F42A26" w:rsidRDefault="001F271B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6D853C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St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1A7A" w14:textId="2CBF2762" w:rsidR="00F42A26" w:rsidRPr="00F42A26" w:rsidRDefault="001F271B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0D7F54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St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9E86" w14:textId="605BBE03" w:rsidR="00F42A26" w:rsidRPr="00F42A26" w:rsidRDefault="001F271B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002875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St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1008" w14:textId="10EB3FFC" w:rsidR="00F42A26" w:rsidRPr="00F42A26" w:rsidRDefault="001F271B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FCE2BE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Std</w:t>
            </w:r>
          </w:p>
        </w:tc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2E9352B7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-values</w:t>
            </w:r>
          </w:p>
        </w:tc>
      </w:tr>
      <w:tr w:rsidR="00F42A26" w:rsidRPr="00F42A26" w14:paraId="43C6C5CC" w14:textId="77777777" w:rsidTr="00F42A26">
        <w:trPr>
          <w:trHeight w:val="300"/>
        </w:trPr>
        <w:tc>
          <w:tcPr>
            <w:tcW w:w="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2D8D38D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338AD28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8.273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30577E6C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5.041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799B32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9.000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E79C4D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1.235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08058DF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63.000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6DE3FC6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74163D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2.313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029F67C7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2.054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385CF3C4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869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6100821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264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6B8AAB2D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371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1D5D7DB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69</w:t>
            </w:r>
          </w:p>
        </w:tc>
      </w:tr>
      <w:tr w:rsidR="00F42A26" w:rsidRPr="00F42A26" w14:paraId="7A41F1EC" w14:textId="77777777" w:rsidTr="00F42A26">
        <w:trPr>
          <w:trHeight w:val="300"/>
        </w:trPr>
        <w:tc>
          <w:tcPr>
            <w:tcW w:w="8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09C3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CEP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51D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BE49F9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4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970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367230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5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46F8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FA866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7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6C30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4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FD60C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5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75947E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2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CE9172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AE9CEE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C71A20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310</w:t>
            </w:r>
          </w:p>
        </w:tc>
      </w:tr>
      <w:tr w:rsidR="00F42A26" w:rsidRPr="00F42A26" w14:paraId="76128E0A" w14:textId="77777777" w:rsidTr="00F42A26">
        <w:trPr>
          <w:trHeight w:val="300"/>
        </w:trPr>
        <w:tc>
          <w:tcPr>
            <w:tcW w:w="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EEAE2B2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BMI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407992A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7.091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528B933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5.804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F9B45E0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5.036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12D47240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.780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B2FCCD9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7.000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73D2AB99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40DF5B4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3.571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5697F499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.183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1E8F7550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263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00944ED7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54A13A3D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988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8440F7A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336</w:t>
            </w:r>
          </w:p>
        </w:tc>
      </w:tr>
      <w:tr w:rsidR="00F42A26" w:rsidRPr="00F42A26" w14:paraId="46D6F218" w14:textId="77777777" w:rsidTr="00F42A26">
        <w:trPr>
          <w:trHeight w:val="300"/>
        </w:trPr>
        <w:tc>
          <w:tcPr>
            <w:tcW w:w="8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03DA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MC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A386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4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8E4A02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5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1229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2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5763CB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4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45BA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2BC862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534F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8FD344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A8C22D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2E1676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2065BD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EBD854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</w:tr>
      <w:tr w:rsidR="00F42A26" w:rsidRPr="00F42A26" w14:paraId="756E826F" w14:textId="77777777" w:rsidTr="00F42A26">
        <w:trPr>
          <w:trHeight w:val="300"/>
        </w:trPr>
        <w:tc>
          <w:tcPr>
            <w:tcW w:w="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F126BEB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ODI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0C2F11C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34.182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11A897BE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1.223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BD1FBF7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34.276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11BBDF17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5.285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F6A3D36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59BB21DF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B0F5F8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17D066A8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30FEFFE4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985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1ABA4E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70E1C19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1FCC232F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F42A26" w:rsidRPr="00F42A26" w14:paraId="37321AA4" w14:textId="77777777" w:rsidTr="00F42A26">
        <w:trPr>
          <w:trHeight w:val="300"/>
        </w:trPr>
        <w:tc>
          <w:tcPr>
            <w:tcW w:w="8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DDA7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G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16ED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.1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AE51F9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4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890F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.3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15E8DB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7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DC5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.0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1B098E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8FA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.6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752E37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8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7AD130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B81D24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42CDE9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E249B2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F42A26" w:rsidRPr="00F42A26" w14:paraId="7CF200FD" w14:textId="77777777" w:rsidTr="00F42A26">
        <w:trPr>
          <w:trHeight w:val="300"/>
        </w:trPr>
        <w:tc>
          <w:tcPr>
            <w:tcW w:w="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834CB6A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VAS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C6C601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6.636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24AE861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.690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65A8A8D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6.621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6A822287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.801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D73970C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76766074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65F2BB7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7C1CE2C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7B3490DB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98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2AA613FA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0591F62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3615C9F8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F42A26" w:rsidRPr="00F42A26" w14:paraId="12789348" w14:textId="77777777" w:rsidTr="00F42A26">
        <w:trPr>
          <w:trHeight w:val="300"/>
        </w:trPr>
        <w:tc>
          <w:tcPr>
            <w:tcW w:w="8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D834" w14:textId="3A29313E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T1p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2B1E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6.3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45EADA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7.6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7594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52.2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5E7412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6.2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D76B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8.5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2FE787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9.1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271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65.5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31AF49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4.7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1E63F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2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ED58B6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712C7D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C4803D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</w:tr>
      <w:tr w:rsidR="00F42A26" w:rsidRPr="00F42A26" w14:paraId="1A5075CA" w14:textId="77777777" w:rsidTr="00F42A26">
        <w:trPr>
          <w:trHeight w:val="300"/>
        </w:trPr>
        <w:tc>
          <w:tcPr>
            <w:tcW w:w="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6B6F2F2" w14:textId="268AB1D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MF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392F3D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9.867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57A0AB2F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8.366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9D4197E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9.945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68E2D46E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8.436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0FC821C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9.316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5218599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6.901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B30F10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6.610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6F9AB1B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7.072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1C9FB69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362C3F88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5A8E103B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903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1711A0BF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47</w:t>
            </w:r>
          </w:p>
        </w:tc>
      </w:tr>
      <w:tr w:rsidR="00F42A26" w:rsidRPr="00F42A26" w14:paraId="719E767A" w14:textId="77777777" w:rsidTr="00F42A26">
        <w:trPr>
          <w:trHeight w:val="300"/>
        </w:trPr>
        <w:tc>
          <w:tcPr>
            <w:tcW w:w="8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74EA" w14:textId="4437AA3D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ES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072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9.1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4359D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1.70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CF8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9.8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FAC8F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9.3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15EE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4.5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E20469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7.8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E56B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9.0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A1195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9.2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559517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456A9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164D5D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A2B8F6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F42A26" w:rsidRPr="00F42A26" w14:paraId="00328EA2" w14:textId="77777777" w:rsidTr="005E7BD0">
        <w:trPr>
          <w:trHeight w:val="300"/>
        </w:trPr>
        <w:tc>
          <w:tcPr>
            <w:tcW w:w="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6734209A" w14:textId="1A6C34F0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oas </w:t>
            </w: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5D39E91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9.292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32770CB9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3.323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C2FEC34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7.808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758535F1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5.042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2736174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8.365</w:t>
            </w:r>
          </w:p>
        </w:tc>
        <w:tc>
          <w:tcPr>
            <w:tcW w:w="71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6F6E5F34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.327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8473357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5.673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5E898EB5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.279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5E34AA91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205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25805D56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48896BDB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5AFB9290" w14:textId="77777777" w:rsidR="00F42A26" w:rsidRPr="00F42A26" w:rsidRDefault="00F42A26" w:rsidP="001F271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</w:tr>
    </w:tbl>
    <w:p w14:paraId="61891E43" w14:textId="7611E8E8" w:rsidR="00F42A26" w:rsidRPr="001F271B" w:rsidRDefault="001F271B" w:rsidP="001F271B">
      <w:pPr>
        <w:pStyle w:val="Caption"/>
        <w:rPr>
          <w:rFonts w:ascii="Arial" w:hAnsi="Arial" w:cs="Arial"/>
          <w:sz w:val="22"/>
          <w:szCs w:val="22"/>
        </w:rPr>
      </w:pPr>
      <w:r w:rsidRPr="001F271B">
        <w:rPr>
          <w:rFonts w:ascii="Arial" w:hAnsi="Arial" w:cs="Arial"/>
          <w:b/>
          <w:bCs/>
          <w:color w:val="auto"/>
          <w:sz w:val="22"/>
          <w:szCs w:val="22"/>
        </w:rPr>
        <w:t xml:space="preserve">Table 3 </w:t>
      </w:r>
      <w:r w:rsidRPr="002F358F">
        <w:rPr>
          <w:rFonts w:ascii="Arial" w:hAnsi="Arial" w:cs="Arial"/>
          <w:b/>
          <w:bCs/>
          <w:color w:val="auto"/>
          <w:sz w:val="22"/>
          <w:szCs w:val="22"/>
        </w:rPr>
        <w:t xml:space="preserve">Demographics, patient-reported </w:t>
      </w:r>
      <w:r>
        <w:rPr>
          <w:rFonts w:ascii="Arial" w:hAnsi="Arial" w:cs="Arial"/>
          <w:b/>
          <w:bCs/>
          <w:color w:val="auto"/>
          <w:sz w:val="22"/>
          <w:szCs w:val="22"/>
        </w:rPr>
        <w:t>o</w:t>
      </w:r>
      <w:r w:rsidRPr="002F358F">
        <w:rPr>
          <w:rFonts w:ascii="Arial" w:hAnsi="Arial" w:cs="Arial"/>
          <w:b/>
          <w:bCs/>
          <w:color w:val="auto"/>
          <w:sz w:val="22"/>
          <w:szCs w:val="22"/>
        </w:rPr>
        <w:t xml:space="preserve">utcomes, degenerative IVD pathology, and overall mean muscle FI between patients and controls </w:t>
      </w:r>
      <w:r>
        <w:rPr>
          <w:rFonts w:ascii="Arial" w:hAnsi="Arial" w:cs="Arial"/>
          <w:b/>
          <w:bCs/>
          <w:color w:val="auto"/>
          <w:sz w:val="22"/>
          <w:szCs w:val="22"/>
        </w:rPr>
        <w:t>stratified by high and low Pfirmann Grade (PG)</w:t>
      </w:r>
      <w:r w:rsidRPr="001F271B">
        <w:rPr>
          <w:rFonts w:ascii="Arial" w:hAnsi="Arial" w:cs="Arial"/>
          <w:color w:val="auto"/>
          <w:sz w:val="22"/>
          <w:szCs w:val="22"/>
        </w:rPr>
        <w:t xml:space="preserve"> Summary statistics (mean and standard deviation) and unpaired t-test results for comparing patients and controls. nT1p: mean pixel intensity across the nucleus derived from T1p images; MF FI: overall mean FI for the MF; ES FI: overall mean FI for the ES; Psoas FI: overall mean FI for the psoas</w:t>
      </w:r>
      <w:r w:rsidR="00CE447E">
        <w:rPr>
          <w:rFonts w:ascii="Arial" w:hAnsi="Arial" w:cs="Arial"/>
          <w:color w:val="auto"/>
          <w:sz w:val="22"/>
          <w:szCs w:val="22"/>
        </w:rPr>
        <w:t xml:space="preserve">, </w:t>
      </w:r>
      <w:r w:rsidR="00CE447E">
        <w:rPr>
          <w:rFonts w:ascii="Arial" w:hAnsi="Arial" w:cs="Arial"/>
          <w:color w:val="auto"/>
          <w:sz w:val="22"/>
          <w:szCs w:val="22"/>
        </w:rPr>
        <w:t>n: sample size (two muscles, L/R, per subject were included for FI analyses</w:t>
      </w:r>
      <w:r w:rsidR="00CE447E">
        <w:rPr>
          <w:rFonts w:ascii="Arial" w:hAnsi="Arial" w:cs="Arial"/>
          <w:color w:val="auto"/>
          <w:sz w:val="22"/>
          <w:szCs w:val="22"/>
        </w:rPr>
        <w:t>)</w:t>
      </w:r>
      <w:r w:rsidRPr="001F271B">
        <w:rPr>
          <w:rFonts w:ascii="Arial" w:hAnsi="Arial" w:cs="Arial"/>
          <w:color w:val="auto"/>
          <w:sz w:val="22"/>
          <w:szCs w:val="22"/>
        </w:rPr>
        <w:t>.</w:t>
      </w:r>
    </w:p>
    <w:p w14:paraId="1EE46168" w14:textId="77777777" w:rsidR="00F42A26" w:rsidRDefault="00F42A26">
      <w:r>
        <w:br w:type="page"/>
      </w:r>
    </w:p>
    <w:tbl>
      <w:tblPr>
        <w:tblW w:w="12017" w:type="dxa"/>
        <w:tblInd w:w="-1337" w:type="dxa"/>
        <w:tblLook w:val="04A0" w:firstRow="1" w:lastRow="0" w:firstColumn="1" w:lastColumn="0" w:noHBand="0" w:noVBand="1"/>
      </w:tblPr>
      <w:tblGrid>
        <w:gridCol w:w="837"/>
        <w:gridCol w:w="830"/>
        <w:gridCol w:w="830"/>
        <w:gridCol w:w="830"/>
        <w:gridCol w:w="830"/>
        <w:gridCol w:w="746"/>
        <w:gridCol w:w="658"/>
        <w:gridCol w:w="830"/>
        <w:gridCol w:w="830"/>
        <w:gridCol w:w="1200"/>
        <w:gridCol w:w="1200"/>
        <w:gridCol w:w="1200"/>
        <w:gridCol w:w="1200"/>
      </w:tblGrid>
      <w:tr w:rsidR="00F42A26" w:rsidRPr="00F42A26" w14:paraId="67AB87EE" w14:textId="77777777" w:rsidTr="00F42A26">
        <w:trPr>
          <w:trHeight w:val="1154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1BCC" w14:textId="77777777" w:rsidR="00F42A26" w:rsidRPr="00F42A26" w:rsidRDefault="00F42A26" w:rsidP="00F42A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7872525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atients w/ MC             n=24</w:t>
            </w:r>
          </w:p>
        </w:tc>
        <w:tc>
          <w:tcPr>
            <w:tcW w:w="166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6A8EA97" w14:textId="49E84509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tients w/out MC            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</w:t>
            </w: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=56</w:t>
            </w:r>
          </w:p>
        </w:tc>
        <w:tc>
          <w:tcPr>
            <w:tcW w:w="140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93C56EE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Controls w/ MC                n=0</w:t>
            </w:r>
          </w:p>
        </w:tc>
        <w:tc>
          <w:tcPr>
            <w:tcW w:w="1660" w:type="dxa"/>
            <w:gridSpan w:val="2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ADFCB84" w14:textId="60FA36BC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ntrols w/out MC   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          </w:t>
            </w: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n=42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F65BE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atients w/ MC v. Patients w/out MC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ED4E2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atients w/ MC v. Controls w/out MC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9B80B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atients w/ MC v. Controls w/ MC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F9664F3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atients w/out MC v. Controls w/out MC</w:t>
            </w:r>
          </w:p>
        </w:tc>
      </w:tr>
      <w:tr w:rsidR="00F42A26" w:rsidRPr="00F42A26" w14:paraId="570E4D4F" w14:textId="77777777" w:rsidTr="00F42A26">
        <w:trPr>
          <w:trHeight w:val="294"/>
        </w:trPr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A481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CA0B" w14:textId="712A76B4" w:rsidR="00F42A26" w:rsidRPr="00F42A26" w:rsidRDefault="001F271B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B4F863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St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D97D" w14:textId="27A953DD" w:rsidR="00F42A26" w:rsidRPr="00F42A26" w:rsidRDefault="001F271B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095D10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St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01AF" w14:textId="5F46F1E2" w:rsidR="00F42A26" w:rsidRPr="00F42A26" w:rsidRDefault="001F271B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016C5E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St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2B29" w14:textId="6B633BA6" w:rsidR="00F42A26" w:rsidRPr="00F42A26" w:rsidRDefault="001F271B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2FBC01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Std</w:t>
            </w:r>
          </w:p>
        </w:tc>
        <w:tc>
          <w:tcPr>
            <w:tcW w:w="4800" w:type="dxa"/>
            <w:gridSpan w:val="4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bottom"/>
            <w:hideMark/>
          </w:tcPr>
          <w:p w14:paraId="3C4C52B9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-values</w:t>
            </w:r>
          </w:p>
        </w:tc>
      </w:tr>
      <w:tr w:rsidR="00F42A26" w:rsidRPr="00F42A26" w14:paraId="52E4A325" w14:textId="77777777" w:rsidTr="00F42A26">
        <w:trPr>
          <w:trHeight w:val="300"/>
        </w:trPr>
        <w:tc>
          <w:tcPr>
            <w:tcW w:w="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AB8C230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CFE9A4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9.583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E70A24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2.873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20D6E28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8.464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6847C680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2.121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49711C4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65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529149F1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ACE962B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3.529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5263AD8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2.704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550455C7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794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225B8F4F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2D957F46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5B407566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</w:tr>
      <w:tr w:rsidR="00F42A26" w:rsidRPr="00F42A26" w14:paraId="091FE08C" w14:textId="77777777" w:rsidTr="00F42A26">
        <w:trPr>
          <w:trHeight w:val="300"/>
        </w:trPr>
        <w:tc>
          <w:tcPr>
            <w:tcW w:w="83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39B29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CEP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429C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9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73350C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3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6D5F6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0B3EF2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50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A9810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6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2888F5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B1577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1356BC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5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F368B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04855A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7C9DDF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C13520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525</w:t>
            </w:r>
          </w:p>
        </w:tc>
      </w:tr>
      <w:tr w:rsidR="00F42A26" w:rsidRPr="00F42A26" w14:paraId="01D62E32" w14:textId="77777777" w:rsidTr="00F42A26">
        <w:trPr>
          <w:trHeight w:val="300"/>
        </w:trPr>
        <w:tc>
          <w:tcPr>
            <w:tcW w:w="83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6F61F1F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BMI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B14ADF2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7.41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7361F3E7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6.50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FD6E0B4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4.8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1770F90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.23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F9CEDAB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65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1256713F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943333D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3.8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2116B39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.1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314B4F29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1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3128AF7D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00E10EDA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55037CC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457</w:t>
            </w:r>
          </w:p>
        </w:tc>
      </w:tr>
      <w:tr w:rsidR="00F42A26" w:rsidRPr="00F42A26" w14:paraId="03C1AEFF" w14:textId="77777777" w:rsidTr="00F42A26">
        <w:trPr>
          <w:trHeight w:val="300"/>
        </w:trPr>
        <w:tc>
          <w:tcPr>
            <w:tcW w:w="8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DB94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MC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851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87FF3F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E97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A3F19E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F226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EE54AC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4584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FEBCAE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995659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9266FB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856C13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8FD3EB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</w:tr>
      <w:tr w:rsidR="00F42A26" w:rsidRPr="00F42A26" w14:paraId="59019A1F" w14:textId="77777777" w:rsidTr="00F42A26">
        <w:trPr>
          <w:trHeight w:val="300"/>
        </w:trPr>
        <w:tc>
          <w:tcPr>
            <w:tcW w:w="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8633132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ODI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0632CB8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38.833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07B77BB8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3.442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511F266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32.286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3C8D018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4.212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87F9286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65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2124DE4C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E70C54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674C189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6D57573A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183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ABA4322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66AE3AF4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518870B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F42A26" w:rsidRPr="00F42A26" w14:paraId="24AA1413" w14:textId="77777777" w:rsidTr="00F42A26">
        <w:trPr>
          <w:trHeight w:val="300"/>
        </w:trPr>
        <w:tc>
          <w:tcPr>
            <w:tcW w:w="8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6B08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PG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EE97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3.5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DE0B2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60B0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.6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AFF609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.1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96A7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666747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C3C4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.8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272026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.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094BDC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B0330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A17F69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A1B504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</w:tr>
      <w:tr w:rsidR="00F42A26" w:rsidRPr="00F42A26" w14:paraId="4AF1FEDF" w14:textId="77777777" w:rsidTr="00F42A26">
        <w:trPr>
          <w:trHeight w:val="300"/>
        </w:trPr>
        <w:tc>
          <w:tcPr>
            <w:tcW w:w="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BD0EA88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VAS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8C21DC7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7.000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19FD21E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.537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1F096C4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6.464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78B10AB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.836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D0B5127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65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7635279F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03DF286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138DF0F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7614DE7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382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7AF67686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5C2DEA30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687E28D9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F42A26" w:rsidRPr="00F42A26" w14:paraId="09DB2241" w14:textId="77777777" w:rsidTr="00F42A26">
        <w:trPr>
          <w:trHeight w:val="300"/>
        </w:trPr>
        <w:tc>
          <w:tcPr>
            <w:tcW w:w="8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9C62" w14:textId="409B94A5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T1p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409A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43.4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2A4E7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5.2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914E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53.6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A33D0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6.2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C0EF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BE5BAE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E74B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63.8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E91437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4.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B97872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4E678F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E7B0FD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7DC429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87</w:t>
            </w:r>
          </w:p>
        </w:tc>
      </w:tr>
      <w:tr w:rsidR="00F42A26" w:rsidRPr="00F42A26" w14:paraId="04224623" w14:textId="77777777" w:rsidTr="00F42A26">
        <w:trPr>
          <w:trHeight w:val="300"/>
        </w:trPr>
        <w:tc>
          <w:tcPr>
            <w:tcW w:w="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6BDC46C" w14:textId="09E8161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MF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9252E8A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4.707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12772CAB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0.300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0F94902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1.802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76727DA2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9.060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214A9AA1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65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61ACB5C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CF85D18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7.820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2F181EF0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7.929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4B67A006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211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6172E0EB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0F2B6FF1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bottom"/>
            <w:hideMark/>
          </w:tcPr>
          <w:p w14:paraId="1072187E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</w:tr>
      <w:tr w:rsidR="00F42A26" w:rsidRPr="00F42A26" w14:paraId="4F25A0D0" w14:textId="77777777" w:rsidTr="00F42A26">
        <w:trPr>
          <w:trHeight w:val="300"/>
        </w:trPr>
        <w:tc>
          <w:tcPr>
            <w:tcW w:w="83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4E35" w14:textId="27A42A0D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ES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 w:rsidR="005E7BD0"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</w:p>
        </w:tc>
        <w:tc>
          <w:tcPr>
            <w:tcW w:w="83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2882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2.9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A0FA97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9.9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33E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2.1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65A525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1.2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44D2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C617F6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12E2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1.5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EB2BC3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11.7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FAB281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7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9ED076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B0114A" w14:textId="77777777" w:rsidR="00F42A26" w:rsidRPr="00F42A26" w:rsidRDefault="00F42A26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94163A" w14:textId="77777777" w:rsidR="00F42A26" w:rsidRPr="00F42A26" w:rsidRDefault="00F42A26" w:rsidP="00F42A2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783</w:t>
            </w:r>
          </w:p>
        </w:tc>
      </w:tr>
      <w:tr w:rsidR="00F42A26" w:rsidRPr="00F42A26" w14:paraId="5A40F2E7" w14:textId="77777777" w:rsidTr="005E7BD0">
        <w:trPr>
          <w:trHeight w:val="300"/>
        </w:trPr>
        <w:tc>
          <w:tcPr>
            <w:tcW w:w="8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1971B0F" w14:textId="27C9C73D" w:rsidR="00F42A26" w:rsidRPr="00F42A26" w:rsidRDefault="005E7BD0" w:rsidP="00F42A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soas </w:t>
            </w:r>
            <w:r w:rsidR="00F42A26" w:rsidRPr="00F42A26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CF603F0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9.666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1501E0D6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6.906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41B32A2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7.595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22722FDE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3.154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11A32846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65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3B4CC9FD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BEDD078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5.929</w:t>
            </w:r>
          </w:p>
        </w:tc>
        <w:tc>
          <w:tcPr>
            <w:tcW w:w="83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3D63521A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2.392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2651865D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209C6C3D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2BF11A75" w14:textId="77777777" w:rsidR="00F42A26" w:rsidRPr="00F42A26" w:rsidRDefault="00F42A26" w:rsidP="005E7B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~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0CECE"/>
            <w:noWrap/>
            <w:vAlign w:val="center"/>
            <w:hideMark/>
          </w:tcPr>
          <w:p w14:paraId="5B90BA1E" w14:textId="77777777" w:rsidR="00F42A26" w:rsidRPr="00F42A26" w:rsidRDefault="00F42A26" w:rsidP="001F271B">
            <w:pPr>
              <w:keepNext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42A26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</w:tbl>
    <w:p w14:paraId="5382BABE" w14:textId="45A21524" w:rsidR="001F271B" w:rsidRPr="001F271B" w:rsidRDefault="001F271B" w:rsidP="001F271B">
      <w:pPr>
        <w:pStyle w:val="Caption"/>
        <w:rPr>
          <w:rFonts w:ascii="Arial" w:hAnsi="Arial" w:cs="Arial"/>
          <w:sz w:val="22"/>
          <w:szCs w:val="22"/>
        </w:rPr>
      </w:pPr>
      <w:r w:rsidRPr="001F271B">
        <w:rPr>
          <w:rFonts w:ascii="Arial" w:hAnsi="Arial" w:cs="Arial"/>
          <w:b/>
          <w:bCs/>
          <w:color w:val="auto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auto"/>
          <w:sz w:val="22"/>
          <w:szCs w:val="22"/>
        </w:rPr>
        <w:t>4</w:t>
      </w:r>
      <w:r w:rsidRPr="001F271B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Pr="002F358F">
        <w:rPr>
          <w:rFonts w:ascii="Arial" w:hAnsi="Arial" w:cs="Arial"/>
          <w:b/>
          <w:bCs/>
          <w:color w:val="auto"/>
          <w:sz w:val="22"/>
          <w:szCs w:val="22"/>
        </w:rPr>
        <w:t xml:space="preserve">Demographics, patient-reported </w:t>
      </w:r>
      <w:r>
        <w:rPr>
          <w:rFonts w:ascii="Arial" w:hAnsi="Arial" w:cs="Arial"/>
          <w:b/>
          <w:bCs/>
          <w:color w:val="auto"/>
          <w:sz w:val="22"/>
          <w:szCs w:val="22"/>
        </w:rPr>
        <w:t>o</w:t>
      </w:r>
      <w:r w:rsidRPr="002F358F">
        <w:rPr>
          <w:rFonts w:ascii="Arial" w:hAnsi="Arial" w:cs="Arial"/>
          <w:b/>
          <w:bCs/>
          <w:color w:val="auto"/>
          <w:sz w:val="22"/>
          <w:szCs w:val="22"/>
        </w:rPr>
        <w:t xml:space="preserve">utcomes, degenerative IVD pathology, and overall mean muscle FI between patients and controls </w:t>
      </w:r>
      <w:r>
        <w:rPr>
          <w:rFonts w:ascii="Arial" w:hAnsi="Arial" w:cs="Arial"/>
          <w:b/>
          <w:bCs/>
          <w:color w:val="auto"/>
          <w:sz w:val="22"/>
          <w:szCs w:val="22"/>
        </w:rPr>
        <w:t>stratified by presence of Modic change</w:t>
      </w:r>
      <w:r w:rsidRPr="001F271B">
        <w:rPr>
          <w:rFonts w:ascii="Arial" w:hAnsi="Arial" w:cs="Arial"/>
          <w:color w:val="auto"/>
          <w:sz w:val="22"/>
          <w:szCs w:val="22"/>
        </w:rPr>
        <w:t xml:space="preserve"> Summary statistics (mean and standard deviation) and unpaired t-test results for comparing patients and controls. nT1p: mean pixel intensity across the nucleus derived from T1p images; MF FI: overall mean FI for the MF; ES FI: overall mean FI for the ES; Psoas FI: overall mean FI for the psoas</w:t>
      </w:r>
      <w:r w:rsidR="00CE447E">
        <w:rPr>
          <w:rFonts w:ascii="Arial" w:hAnsi="Arial" w:cs="Arial"/>
          <w:color w:val="auto"/>
          <w:sz w:val="22"/>
          <w:szCs w:val="22"/>
        </w:rPr>
        <w:t xml:space="preserve">, </w:t>
      </w:r>
      <w:r w:rsidR="00CE447E">
        <w:rPr>
          <w:rFonts w:ascii="Arial" w:hAnsi="Arial" w:cs="Arial"/>
          <w:color w:val="auto"/>
          <w:sz w:val="22"/>
          <w:szCs w:val="22"/>
        </w:rPr>
        <w:t>n: sample size (two muscles, L/R, per subject were included for FI analyses</w:t>
      </w:r>
      <w:r w:rsidR="00CE447E">
        <w:rPr>
          <w:rFonts w:ascii="Arial" w:hAnsi="Arial" w:cs="Arial"/>
          <w:color w:val="auto"/>
          <w:sz w:val="22"/>
          <w:szCs w:val="22"/>
        </w:rPr>
        <w:t>)</w:t>
      </w:r>
      <w:r w:rsidRPr="001F271B">
        <w:rPr>
          <w:rFonts w:ascii="Arial" w:hAnsi="Arial" w:cs="Arial"/>
          <w:color w:val="auto"/>
          <w:sz w:val="22"/>
          <w:szCs w:val="22"/>
        </w:rPr>
        <w:t>.</w:t>
      </w:r>
    </w:p>
    <w:p w14:paraId="62C6C5B2" w14:textId="5942DFEA" w:rsidR="00F42A26" w:rsidRDefault="00F42A26" w:rsidP="001F271B">
      <w:pPr>
        <w:pStyle w:val="Caption"/>
      </w:pPr>
    </w:p>
    <w:p w14:paraId="63D47E0C" w14:textId="3D98199C" w:rsidR="00F42A26" w:rsidRDefault="00F42A26"/>
    <w:sectPr w:rsidR="00F42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ECB"/>
    <w:rsid w:val="001C1F2F"/>
    <w:rsid w:val="001F271B"/>
    <w:rsid w:val="00216864"/>
    <w:rsid w:val="002F358F"/>
    <w:rsid w:val="00431ECB"/>
    <w:rsid w:val="004D55C3"/>
    <w:rsid w:val="005E7BD0"/>
    <w:rsid w:val="00660EFD"/>
    <w:rsid w:val="008B2096"/>
    <w:rsid w:val="009C0164"/>
    <w:rsid w:val="00CE447E"/>
    <w:rsid w:val="00D6750B"/>
    <w:rsid w:val="00F228D5"/>
    <w:rsid w:val="00F42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35F75"/>
  <w15:chartTrackingRefBased/>
  <w15:docId w15:val="{325989E6-B44B-484E-8A69-D68C3EC3B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358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5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891</Words>
  <Characters>508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Khattab</dc:creator>
  <cp:keywords/>
  <dc:description/>
  <cp:lastModifiedBy>Karim Khattab</cp:lastModifiedBy>
  <cp:revision>5</cp:revision>
  <dcterms:created xsi:type="dcterms:W3CDTF">2022-04-11T05:32:00Z</dcterms:created>
  <dcterms:modified xsi:type="dcterms:W3CDTF">2022-04-11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0</vt:lpwstr>
  </property>
  <property fmtid="{D5CDD505-2E9C-101B-9397-08002B2CF9AE}" pid="3" name="InsertAsFootnote">
    <vt:lpwstr>False</vt:lpwstr>
  </property>
  <property fmtid="{D5CDD505-2E9C-101B-9397-08002B2CF9AE}" pid="4" name="FileId">
    <vt:lpwstr>1832778</vt:lpwstr>
  </property>
  <property fmtid="{D5CDD505-2E9C-101B-9397-08002B2CF9AE}" pid="5" name="StyleId">
    <vt:lpwstr>http://www.zotero.org/styles/vancouver</vt:lpwstr>
  </property>
</Properties>
</file>